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C8A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>S3 Table. Normalized results of the measurement indicator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2"/>
        <w:gridCol w:w="963"/>
        <w:gridCol w:w="955"/>
        <w:gridCol w:w="971"/>
        <w:gridCol w:w="964"/>
        <w:gridCol w:w="965"/>
        <w:gridCol w:w="955"/>
        <w:gridCol w:w="971"/>
        <w:gridCol w:w="972"/>
        <w:gridCol w:w="955"/>
        <w:gridCol w:w="954"/>
        <w:gridCol w:w="978"/>
      </w:tblGrid>
      <w:tr w14:paraId="05980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4" w:type="pct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D8E1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Indicator\Year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CC773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304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1FB2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FF20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DF295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307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5A17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304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B3BD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C5C1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65BA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304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AB58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303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6B1AD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311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B4B3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3</w:t>
            </w:r>
          </w:p>
        </w:tc>
      </w:tr>
      <w:tr w14:paraId="7B831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64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cargo throughput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BB1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114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29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9F1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90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A3D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61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46E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39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D11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308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93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27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0C2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57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77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308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E0C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759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B0F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0ED5A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B580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passenger throughput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BC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A7E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72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8F1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79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E9E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172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8D8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897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90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93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FFD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F7E1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138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CF2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207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091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362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897</w:t>
            </w:r>
          </w:p>
        </w:tc>
      </w:tr>
      <w:tr w14:paraId="39E9E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C86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argo turnover of civil avia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EB2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C83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23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56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61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245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46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FD9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231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D4C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308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CE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385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84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38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7B1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065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846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9D17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692</w:t>
            </w:r>
          </w:p>
        </w:tc>
      </w:tr>
      <w:tr w14:paraId="37F2E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ADF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assenger turnover of civil avia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C07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228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1F03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55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988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935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78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972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4EB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098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EA0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633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F45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5C1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01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ECB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002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955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590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972</w:t>
            </w:r>
          </w:p>
        </w:tc>
      </w:tr>
      <w:tr w14:paraId="63C21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617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cargo transported by civil avia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AB4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41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385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ADC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3F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308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0AC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692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2AA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96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2B6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923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94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1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B3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154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61C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538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1E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731</w:t>
            </w:r>
          </w:p>
        </w:tc>
      </w:tr>
      <w:tr w14:paraId="5B65F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8C4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passengers transported by civil avia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4DB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111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717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22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892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33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EEB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444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EAF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556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21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94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7F0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44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753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611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C5AD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722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3A8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009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30E32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017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Number of employees in the aviation transport industry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DE4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7BFC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2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B462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503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54B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804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1CF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84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011C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C7C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31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4F7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27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72E2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132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9A7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913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BDC3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659</w:t>
            </w:r>
          </w:p>
        </w:tc>
      </w:tr>
      <w:tr w14:paraId="49010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14B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take-off and landing sortie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E4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F16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77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3A9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89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D5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616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B6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82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535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105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259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51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E1B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10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681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494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8F4D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776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56E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1A647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FC6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flight route mile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41D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EFE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69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194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736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E7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039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4F7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199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CCF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1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D47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838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5F08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883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57B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675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06E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177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581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3CCDE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EF7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Local government expenditures on civil aviation development fund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009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411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F885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503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65C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694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97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966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E78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6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DE8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B58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62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744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46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A507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223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4F5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180C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161</w:t>
            </w:r>
          </w:p>
        </w:tc>
      </w:tr>
      <w:tr w14:paraId="16C36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BBD8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Gross domestic product (GDP)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755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5135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70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FB1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13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3EF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970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8A5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388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288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87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57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90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9D8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54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286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131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1FC1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994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EC6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3B5BB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B8A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er capita national income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472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620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84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A79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659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553D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540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74AB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523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717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567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AF2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1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F0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821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A37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240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C980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128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A148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66E7E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C98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Value added of tertiary industry as a proportion of GDP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53FB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318E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37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33C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017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B34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776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2E20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19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4C92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828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3DF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9B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91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E9EC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F33C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741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6DD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345</w:t>
            </w:r>
          </w:p>
        </w:tc>
      </w:tr>
      <w:tr w14:paraId="67530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DDF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retail sales of consumer good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5C7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EE5D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90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B1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85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B3AF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951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390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182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F5F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44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6EB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75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FF8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416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863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576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06C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558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5021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378D2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5BD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import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C0B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05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6CA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04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546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B52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011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35F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35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1B1F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31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F00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24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E20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23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050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584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3891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787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6D5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</w:tr>
      <w:tr w14:paraId="73E6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ECE5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exports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637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375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F73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03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6DD6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478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365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9D3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582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CA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40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D7B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82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B505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426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F310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841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49D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DDD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244</w:t>
            </w:r>
          </w:p>
        </w:tc>
      </w:tr>
      <w:tr w14:paraId="443A4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D5C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nergy consump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6CD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02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644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34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F90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951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51C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976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566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54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BA7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14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0C6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439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370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537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01A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5F93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E2E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268</w:t>
            </w:r>
          </w:p>
        </w:tc>
      </w:tr>
      <w:tr w14:paraId="05C3B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6C9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lectricity consumption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1C47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642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6A4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749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88A8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31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974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B80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753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163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690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916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461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DCD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D10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694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649C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804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786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070</w:t>
            </w:r>
          </w:p>
        </w:tc>
      </w:tr>
      <w:tr w14:paraId="187B7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24" w:type="pct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7A3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proportion of investment in environmental pollution control relative to GDP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615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68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B85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53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7C3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082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47D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8247</w:t>
            </w:r>
          </w:p>
        </w:tc>
        <w:tc>
          <w:tcPr>
            <w:tcW w:w="30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2D56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907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D6A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1546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8D6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825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124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.0000</w:t>
            </w:r>
          </w:p>
        </w:tc>
        <w:tc>
          <w:tcPr>
            <w:tcW w:w="30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6A5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0000</w:t>
            </w:r>
          </w:p>
        </w:tc>
        <w:tc>
          <w:tcPr>
            <w:tcW w:w="30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D87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2990</w:t>
            </w:r>
          </w:p>
        </w:tc>
        <w:tc>
          <w:tcPr>
            <w:tcW w:w="311" w:type="pct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CFD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196</w:t>
            </w:r>
          </w:p>
        </w:tc>
      </w:tr>
    </w:tbl>
    <w:p w14:paraId="103E5D25">
      <w:bookmarkStart w:id="0" w:name="_GoBack"/>
      <w:bookmarkEnd w:id="0"/>
    </w:p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242EE"/>
    <w:rsid w:val="110242EE"/>
    <w:rsid w:val="11146D91"/>
    <w:rsid w:val="372D232C"/>
    <w:rsid w:val="375872F6"/>
    <w:rsid w:val="50863327"/>
    <w:rsid w:val="6711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035</Characters>
  <Lines>0</Lines>
  <Paragraphs>0</Paragraphs>
  <TotalTime>0</TotalTime>
  <ScaleCrop>false</ScaleCrop>
  <LinksUpToDate>false</LinksUpToDate>
  <CharactersWithSpaces>110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1:58:00Z</dcterms:created>
  <dc:creator>paradise</dc:creator>
  <cp:lastModifiedBy>paradise</cp:lastModifiedBy>
  <dcterms:modified xsi:type="dcterms:W3CDTF">2025-04-05T02:0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CF75D025FA34648849F0897F985634A_13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